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DBE" w:rsidRPr="00272FD2" w:rsidRDefault="00626880" w:rsidP="00D72D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</w:t>
      </w:r>
      <w:r w:rsidR="00D72DBE" w:rsidRPr="00272FD2">
        <w:rPr>
          <w:rFonts w:ascii="Times New Roman" w:hAnsi="Times New Roman" w:cs="Times New Roman"/>
          <w:sz w:val="24"/>
          <w:szCs w:val="24"/>
        </w:rPr>
        <w:t xml:space="preserve">able </w:t>
      </w:r>
      <w:r w:rsidR="00F666F9">
        <w:rPr>
          <w:rFonts w:ascii="Times New Roman" w:hAnsi="Times New Roman" w:cs="Times New Roman" w:hint="eastAsia"/>
          <w:sz w:val="24"/>
          <w:szCs w:val="24"/>
        </w:rPr>
        <w:t>S</w:t>
      </w:r>
      <w:r w:rsidR="00D72DBE" w:rsidRPr="00272FD2">
        <w:rPr>
          <w:rFonts w:ascii="Times New Roman" w:hAnsi="Times New Roman" w:cs="Times New Roman"/>
          <w:sz w:val="24"/>
          <w:szCs w:val="24"/>
        </w:rPr>
        <w:t xml:space="preserve">1. </w:t>
      </w:r>
      <w:r w:rsidR="00D72DBE">
        <w:rPr>
          <w:rFonts w:ascii="Times New Roman" w:hAnsi="Times New Roman" w:cs="Times New Roman" w:hint="eastAsia"/>
          <w:sz w:val="24"/>
          <w:szCs w:val="24"/>
        </w:rPr>
        <w:t>Sequences of primer and probes used in this study</w:t>
      </w:r>
    </w:p>
    <w:tbl>
      <w:tblPr>
        <w:tblW w:w="561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332"/>
        <w:gridCol w:w="4365"/>
      </w:tblGrid>
      <w:tr w:rsidR="00D72DBE" w:rsidRPr="00D72DBE" w:rsidTr="00D72DBE">
        <w:trPr>
          <w:trHeight w:val="330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quence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TCGGGCCGAGATGTCT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CAGGCCAGAAAGAGAGAGTAG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TGGCCTTAGCTGTGCTCGC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ATGGCCTCCAAGGAGTA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GGGTCTCTCTCTTCCTCTTGT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GACCACCAGCCCCAGCAAG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MB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GGGATTTGCCTCACCTT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AGAGATGAAGCCCCCACAT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TGATGACTGCCTTGCCTCCTCAG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PRT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CGAGATGTGATGAAGGAGAT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GCAGGTCAGCAAAGAATT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TCACATTGTAGCCCTCTGTGTGCTC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H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CTAGTGGCTGGGAGCTT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CAGTTTTATCATCTCACAAG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CACTTACCTTTGTCCCTTGCTTC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GGAGCTGCCCATGAGA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TATGTCCCGCCACTGGAT</w:t>
            </w:r>
          </w:p>
        </w:tc>
      </w:tr>
      <w:tr w:rsidR="00D72DBE" w:rsidRPr="00D72DBE" w:rsidTr="00D72DBE">
        <w:trPr>
          <w:trHeight w:val="34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ATCCTGCATGGCGCCGTGC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GFR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CACCACTCAAACGCTGACATGT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CCAACTGCCAATACCAGTGGAT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TATGCCATTCCTCCCCCGCATC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DGFRβ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AGCGCTGGCGAAATCG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TTCACGCGAACCAGTGTC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CTGTCCACGCGCAACGTGTCG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R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CACGGGACATTCACCACATC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GGGTGCCATCCACTTCAC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ACTATAAAAAGACAACCAACGGCCGACTGC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AGGCCGCATTGTCTCTATCA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GCAGTAAATGCAGGTAGTCATCCA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TGCAATCCAGCTGTTTGGCGCC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-RAF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GAGGTCGACATCCACACCTAATG</w:t>
            </w:r>
          </w:p>
        </w:tc>
      </w:tr>
      <w:tr w:rsidR="00D72DBE" w:rsidRPr="00D72DBE" w:rsidTr="00D72DBE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TCGAATTGCATCCTCAATCATC</w:t>
            </w:r>
          </w:p>
        </w:tc>
      </w:tr>
      <w:tr w:rsidR="00D72DBE" w:rsidRPr="00D72DBE" w:rsidTr="00D72DBE">
        <w:trPr>
          <w:trHeight w:val="34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DBE" w:rsidRPr="00D72DBE" w:rsidRDefault="00D72DBE" w:rsidP="00D72D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2DBE">
              <w:rPr>
                <w:rFonts w:ascii="Times New Roman" w:eastAsia="맑은 고딕" w:hAnsi="Times New Roman" w:cs="Times New Roman"/>
                <w:kern w:val="0"/>
                <w:szCs w:val="20"/>
              </w:rPr>
              <w:t>CCACATGGTCAGCACCACCCTGC</w:t>
            </w:r>
          </w:p>
        </w:tc>
      </w:tr>
    </w:tbl>
    <w:p w:rsidR="00D72DBE" w:rsidRDefault="00D72DBE" w:rsidP="00D72D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E4804" w:rsidRPr="00515D90" w:rsidRDefault="007E4804" w:rsidP="00515D9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sectPr w:rsidR="007E4804" w:rsidRPr="00515D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A07" w:rsidRDefault="00B90A07" w:rsidP="00B90A07">
      <w:r>
        <w:separator/>
      </w:r>
    </w:p>
  </w:endnote>
  <w:endnote w:type="continuationSeparator" w:id="0">
    <w:p w:rsidR="00B90A07" w:rsidRDefault="00B90A07" w:rsidP="00B90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A07" w:rsidRDefault="00B90A07" w:rsidP="00B90A07">
      <w:r>
        <w:separator/>
      </w:r>
    </w:p>
  </w:footnote>
  <w:footnote w:type="continuationSeparator" w:id="0">
    <w:p w:rsidR="00B90A07" w:rsidRDefault="00B90A07" w:rsidP="00B90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DBE"/>
    <w:rsid w:val="00164048"/>
    <w:rsid w:val="00515D90"/>
    <w:rsid w:val="00626880"/>
    <w:rsid w:val="006946F0"/>
    <w:rsid w:val="006D6C65"/>
    <w:rsid w:val="007E4804"/>
    <w:rsid w:val="00B90A07"/>
    <w:rsid w:val="00CB4107"/>
    <w:rsid w:val="00D72DBE"/>
    <w:rsid w:val="00F666F9"/>
    <w:rsid w:val="00FC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DB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0A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0A07"/>
  </w:style>
  <w:style w:type="paragraph" w:styleId="a4">
    <w:name w:val="footer"/>
    <w:basedOn w:val="a"/>
    <w:link w:val="Char0"/>
    <w:uiPriority w:val="99"/>
    <w:unhideWhenUsed/>
    <w:rsid w:val="00B90A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0A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DB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0A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0A07"/>
  </w:style>
  <w:style w:type="paragraph" w:styleId="a4">
    <w:name w:val="footer"/>
    <w:basedOn w:val="a"/>
    <w:link w:val="Char0"/>
    <w:uiPriority w:val="99"/>
    <w:unhideWhenUsed/>
    <w:rsid w:val="00B90A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4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BS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s</dc:creator>
  <cp:lastModifiedBy>cbs</cp:lastModifiedBy>
  <cp:revision>4</cp:revision>
  <dcterms:created xsi:type="dcterms:W3CDTF">2013-01-22T13:27:00Z</dcterms:created>
  <dcterms:modified xsi:type="dcterms:W3CDTF">2013-04-16T01:34:00Z</dcterms:modified>
</cp:coreProperties>
</file>